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C37BB" w14:textId="555CD8DB" w:rsidR="001554BB" w:rsidRPr="00BA7536" w:rsidRDefault="00A31A01" w:rsidP="00A94EC6">
      <w:pPr>
        <w:rPr>
          <w:rFonts w:ascii="Times New Roman" w:hAnsi="Times New Roman"/>
          <w:b/>
          <w:sz w:val="20"/>
          <w:szCs w:val="20"/>
          <w:lang w:val="en-US"/>
        </w:rPr>
      </w:pPr>
      <w:r w:rsidRPr="00BA7536">
        <w:rPr>
          <w:rFonts w:ascii="Times New Roman" w:hAnsi="Times New Roman"/>
          <w:b/>
          <w:sz w:val="20"/>
          <w:szCs w:val="20"/>
          <w:lang w:val="en-US"/>
        </w:rPr>
        <w:t>Table  S1</w:t>
      </w:r>
      <w:bookmarkStart w:id="0" w:name="_GoBack"/>
      <w:bookmarkEnd w:id="0"/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992"/>
        <w:gridCol w:w="1276"/>
        <w:gridCol w:w="850"/>
        <w:gridCol w:w="709"/>
        <w:gridCol w:w="709"/>
        <w:gridCol w:w="708"/>
      </w:tblGrid>
      <w:tr w:rsidR="00BA7536" w:rsidRPr="00BA7536" w14:paraId="348CBEC5" w14:textId="77777777" w:rsidTr="00BA7536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FC3E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Bird 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C314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AD33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Seasonal s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508BE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Interaction frequen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D4A3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NOD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5477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2B8F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Z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F437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d´</w:t>
            </w:r>
          </w:p>
        </w:tc>
      </w:tr>
      <w:tr w:rsidR="00BA7536" w:rsidRPr="00BA7536" w14:paraId="13C9DB5B" w14:textId="77777777" w:rsidTr="00BA7536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F536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 xml:space="preserve">Myiozetetes simili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B0377E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yrannida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4DADC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1045F8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59080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967CB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3C4A56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1.7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C796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4</w:t>
            </w:r>
          </w:p>
        </w:tc>
      </w:tr>
      <w:tr w:rsidR="00BA7536" w:rsidRPr="00BA7536" w14:paraId="0CBF67F0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E66F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Turdus gra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508E4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urd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E122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81B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EAF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A33B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EC4A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A237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28</w:t>
            </w:r>
          </w:p>
        </w:tc>
      </w:tr>
      <w:tr w:rsidR="00BA7536" w:rsidRPr="00BA7536" w14:paraId="7DD95765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312F8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Ortalis vet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B711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Crac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E2D4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309F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1B33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A72C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407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D8D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9</w:t>
            </w:r>
          </w:p>
        </w:tc>
      </w:tr>
      <w:tr w:rsidR="00BA7536" w:rsidRPr="00BA7536" w14:paraId="6F541235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AB80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Chlorospingus flavope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960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Passerel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F531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2D32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2B1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62A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5A7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97C5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75</w:t>
            </w:r>
          </w:p>
        </w:tc>
      </w:tr>
      <w:tr w:rsidR="00BA7536" w:rsidRPr="00BA7536" w14:paraId="5F4F6926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B7E1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Campylorhynchus zon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0A4CC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roglodyt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F16A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D7EB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FE4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6D49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59DC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4A8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6</w:t>
            </w:r>
          </w:p>
        </w:tc>
      </w:tr>
      <w:tr w:rsidR="00BA7536" w:rsidRPr="00BA7536" w14:paraId="44BB792B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B418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Euphonia hirundinac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B5A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Fringil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41664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C003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7B5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F93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998F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CFFB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62</w:t>
            </w:r>
          </w:p>
        </w:tc>
      </w:tr>
      <w:tr w:rsidR="00BA7536" w:rsidRPr="00BA7536" w14:paraId="016248CA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44E2C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Dumetella carolin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C8DF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im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F98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030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65D9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1E21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900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8983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26</w:t>
            </w:r>
          </w:p>
        </w:tc>
      </w:tr>
      <w:tr w:rsidR="00BA7536" w:rsidRPr="00BA7536" w14:paraId="013EBFC4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0F40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Saltator atr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8E7F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hraup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9CCE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5C6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970D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0CB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F18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54CC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1</w:t>
            </w:r>
          </w:p>
        </w:tc>
      </w:tr>
      <w:tr w:rsidR="00BA7536" w:rsidRPr="00BA7536" w14:paraId="4293E3AA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7D6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Melanotis caerule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7891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im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00EB1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0891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540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C897A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ED9A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1671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60</w:t>
            </w:r>
          </w:p>
        </w:tc>
      </w:tr>
      <w:tr w:rsidR="00BA7536" w:rsidRPr="00BA7536" w14:paraId="32DC88A3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1B8D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Euphonia aff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CDFE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Fringil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68BEB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2788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6E22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EEFD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3C9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EC2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39</w:t>
            </w:r>
          </w:p>
        </w:tc>
      </w:tr>
      <w:tr w:rsidR="00BA7536" w:rsidRPr="00BA7536" w14:paraId="54C30CE6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AC9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Aimophila rufe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A20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Passerel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AE7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14030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817F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BAD0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ABB85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911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31</w:t>
            </w:r>
          </w:p>
        </w:tc>
      </w:tr>
      <w:tr w:rsidR="00BA7536" w:rsidRPr="00BA7536" w14:paraId="528B45A4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C2D2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Vireo solitar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8E861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Vireon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78EE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22091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1CD6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7267F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C873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C21D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3</w:t>
            </w:r>
          </w:p>
        </w:tc>
      </w:tr>
      <w:tr w:rsidR="00BA7536" w:rsidRPr="00BA7536" w14:paraId="21EC49B1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8D41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Amazona albifr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6C6F0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Fringil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AB43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53D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241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518B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EF4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44FF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81</w:t>
            </w:r>
          </w:p>
        </w:tc>
      </w:tr>
      <w:tr w:rsidR="00BA7536" w:rsidRPr="00BA7536" w14:paraId="357EFBB7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BD22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Euphonia elegantiss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6CCF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Psittac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2888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947E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A6A4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B409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C54D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17E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31</w:t>
            </w:r>
          </w:p>
        </w:tc>
      </w:tr>
      <w:tr w:rsidR="00BA7536" w:rsidRPr="00BA7536" w14:paraId="132796CA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6150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Megarynchus pitang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11EF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yrann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C374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CF03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34DD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D5A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546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6F6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14</w:t>
            </w:r>
          </w:p>
        </w:tc>
      </w:tr>
      <w:tr w:rsidR="00BA7536" w:rsidRPr="00BA7536" w14:paraId="6F9D4E7C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08B1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Piranga rub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4C4AE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Cardina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9FA1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C04A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01F1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61F6A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0D6F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03E2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8</w:t>
            </w:r>
          </w:p>
        </w:tc>
      </w:tr>
      <w:tr w:rsidR="00BA7536" w:rsidRPr="00BA7536" w14:paraId="71AF3750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CF9B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Tangara abb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17CC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hraup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AA03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11850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8B75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CB8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54446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14C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71</w:t>
            </w:r>
          </w:p>
        </w:tc>
      </w:tr>
      <w:tr w:rsidR="00BA7536" w:rsidRPr="00BA7536" w14:paraId="245D7F4B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DF2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Vireo leucophr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25B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Vireon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A1CE4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4101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85AD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0E2D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67D0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78DF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81</w:t>
            </w:r>
          </w:p>
        </w:tc>
      </w:tr>
      <w:tr w:rsidR="00BA7536" w:rsidRPr="00BA7536" w14:paraId="66BE661C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15D2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Icterus galb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6EE42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Cucu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F3310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6EBE4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661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64A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49A4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CC6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10</w:t>
            </w:r>
          </w:p>
        </w:tc>
      </w:tr>
      <w:tr w:rsidR="00BA7536" w:rsidRPr="00BA7536" w14:paraId="7BEA63C1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02B52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Momotus coerul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B8E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Icter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BCF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5747F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31663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E9D51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25F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B19D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18</w:t>
            </w:r>
          </w:p>
        </w:tc>
      </w:tr>
      <w:tr w:rsidR="00BA7536" w:rsidRPr="00BA7536" w14:paraId="6F47ED7C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1D47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Coccyzus americ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145C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omot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CDF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55EC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A37F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1FB0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86F4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2872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4</w:t>
            </w:r>
          </w:p>
        </w:tc>
      </w:tr>
      <w:tr w:rsidR="00BA7536" w:rsidRPr="00BA7536" w14:paraId="5A86433D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E93B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Pachyramphus agla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0CC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Passere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0FB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24F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D08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298BF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98B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1DA0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54</w:t>
            </w:r>
          </w:p>
        </w:tc>
      </w:tr>
      <w:tr w:rsidR="00BA7536" w:rsidRPr="00BA7536" w14:paraId="556BB291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E6F5F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Saltator coerule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852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Polioptil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E38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EBB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A95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457B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33A5A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7127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37</w:t>
            </w:r>
          </w:p>
        </w:tc>
      </w:tr>
      <w:tr w:rsidR="00BA7536" w:rsidRPr="00BA7536" w14:paraId="0AE1A1B8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E56DE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Vireo gris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559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hraup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B84FC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9663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39F2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C89BB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B58E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F4B5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7</w:t>
            </w:r>
          </w:p>
        </w:tc>
      </w:tr>
      <w:tr w:rsidR="00BA7536" w:rsidRPr="00BA7536" w14:paraId="7AE7C63E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BAC8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Pheugopedius maculipe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B413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ityr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14AB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C651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EDA93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434A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50985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E9C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72</w:t>
            </w:r>
          </w:p>
        </w:tc>
      </w:tr>
      <w:tr w:rsidR="00BA7536" w:rsidRPr="00BA7536" w14:paraId="5BFBC59A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2D0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Pitangus sulphur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59D7F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roglodyt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C1D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317E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873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E2329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DD3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9AF8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7</w:t>
            </w:r>
          </w:p>
        </w:tc>
      </w:tr>
      <w:tr w:rsidR="00BA7536" w:rsidRPr="00BA7536" w14:paraId="41A069EE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96E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Melospiza lincol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4D0C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yrann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AE7D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9ED2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949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18F6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182B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F746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7</w:t>
            </w:r>
          </w:p>
        </w:tc>
      </w:tr>
      <w:tr w:rsidR="00BA7536" w:rsidRPr="00BA7536" w14:paraId="04F8ED0E" w14:textId="77777777" w:rsidTr="00BA753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AE65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Polioptila caerul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37D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Tyrann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A73E6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FFF8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49685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F6CD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E7B8B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679B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82</w:t>
            </w:r>
          </w:p>
        </w:tc>
      </w:tr>
      <w:tr w:rsidR="00BA7536" w:rsidRPr="00BA7536" w14:paraId="0B249364" w14:textId="77777777" w:rsidTr="00BA7536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AD7B3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Empidonax flaviventr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1CEE9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Vireonida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B952A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641E7" w14:textId="77777777" w:rsidR="00A94EC6" w:rsidRPr="00BA7536" w:rsidRDefault="00A94EC6" w:rsidP="005033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B05FF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1E1A0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996BC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-0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87B72" w14:textId="77777777" w:rsidR="00A94EC6" w:rsidRPr="00BA7536" w:rsidRDefault="00A94EC6" w:rsidP="00155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BA7536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0.47</w:t>
            </w:r>
          </w:p>
        </w:tc>
      </w:tr>
    </w:tbl>
    <w:p w14:paraId="1537280A" w14:textId="77777777" w:rsidR="0073000C" w:rsidRPr="00BA7536" w:rsidRDefault="0073000C">
      <w:pPr>
        <w:rPr>
          <w:sz w:val="20"/>
          <w:szCs w:val="20"/>
        </w:rPr>
      </w:pPr>
    </w:p>
    <w:sectPr w:rsidR="0073000C" w:rsidRPr="00BA7536" w:rsidSect="00BA753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EC6"/>
    <w:rsid w:val="001554BB"/>
    <w:rsid w:val="004A3B3C"/>
    <w:rsid w:val="0073000C"/>
    <w:rsid w:val="00A31A01"/>
    <w:rsid w:val="00A94EC6"/>
    <w:rsid w:val="00BA7536"/>
    <w:rsid w:val="00C5202E"/>
    <w:rsid w:val="00F556D6"/>
    <w:rsid w:val="00FE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E0AD78"/>
  <w14:defaultImageDpi w14:val="300"/>
  <w15:docId w15:val="{33EA44D8-0CF4-3C41-8FE0-680E47FD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EC6"/>
    <w:pPr>
      <w:spacing w:after="200" w:line="276" w:lineRule="auto"/>
    </w:pPr>
    <w:rPr>
      <w:rFonts w:ascii="Calibri" w:eastAsia="Calibri" w:hAnsi="Calibri" w:cs="Times New Roman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470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7</Words>
  <Characters>1496</Characters>
  <Application>Microsoft Office Word</Application>
  <DocSecurity>0</DocSecurity>
  <Lines>83</Lines>
  <Paragraphs>42</Paragraphs>
  <ScaleCrop>false</ScaleCrop>
  <Company>Universidad Veracruzana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Ruelas Inzunza</dc:creator>
  <cp:keywords/>
  <dc:description/>
  <cp:lastModifiedBy>Microsoft Office User</cp:lastModifiedBy>
  <cp:revision>7</cp:revision>
  <cp:lastPrinted>2018-10-03T16:11:00Z</cp:lastPrinted>
  <dcterms:created xsi:type="dcterms:W3CDTF">2018-03-13T20:40:00Z</dcterms:created>
  <dcterms:modified xsi:type="dcterms:W3CDTF">2018-10-03T16:14:00Z</dcterms:modified>
</cp:coreProperties>
</file>